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FCB" w:rsidRDefault="006E5FCB" w:rsidP="006E5FCB">
      <w:r>
        <w:t>Supplementary Files</w:t>
      </w:r>
    </w:p>
    <w:p w:rsidR="006E5FCB" w:rsidRDefault="006E5FCB" w:rsidP="006E5FCB"/>
    <w:p w:rsidR="006E5FCB" w:rsidRDefault="006E5FCB" w:rsidP="006E5FCB">
      <w:pPr>
        <w:jc w:val="both"/>
      </w:pPr>
      <w:r>
        <w:t xml:space="preserve">Supplementary table 1: </w:t>
      </w:r>
      <w:r w:rsidRPr="00BC03B3">
        <w:t>National Immunisation Schedule for infants (children up to 1 year of age) in India</w:t>
      </w:r>
      <w:r>
        <w:t>.</w:t>
      </w:r>
    </w:p>
    <w:p w:rsidR="006E5FCB" w:rsidRDefault="006E5FCB" w:rsidP="006E5FCB">
      <w:pPr>
        <w:jc w:val="both"/>
      </w:pPr>
    </w:p>
    <w:p w:rsidR="006E5FCB" w:rsidRDefault="006E5FCB" w:rsidP="006E5FCB">
      <w:pPr>
        <w:jc w:val="both"/>
      </w:pPr>
      <w:r>
        <w:t xml:space="preserve">Supplementary table 2: </w:t>
      </w:r>
      <w:r w:rsidRPr="00A35909">
        <w:t xml:space="preserve">List of the </w:t>
      </w:r>
      <w:r>
        <w:t xml:space="preserve">explanatory </w:t>
      </w:r>
      <w:r w:rsidRPr="00A35909">
        <w:t>variables</w:t>
      </w:r>
      <w:r>
        <w:t xml:space="preserve"> and subgroups used in t</w:t>
      </w:r>
      <w:r w:rsidRPr="00A35909">
        <w:t>he analysis</w:t>
      </w:r>
      <w:r>
        <w:t>.</w:t>
      </w:r>
    </w:p>
    <w:p w:rsidR="006E5FCB" w:rsidRDefault="006E5FCB" w:rsidP="006E5FCB">
      <w:pPr>
        <w:jc w:val="both"/>
      </w:pPr>
    </w:p>
    <w:p w:rsidR="006E5FCB" w:rsidRDefault="006E5FCB" w:rsidP="006E5FCB">
      <w:pPr>
        <w:jc w:val="both"/>
      </w:pPr>
      <w:r>
        <w:t xml:space="preserve">Supplementary box 1: </w:t>
      </w:r>
      <w:r>
        <w:rPr>
          <w:bCs/>
          <w:lang w:val="en-US"/>
        </w:rPr>
        <w:t xml:space="preserve">Method of </w:t>
      </w:r>
      <w:r>
        <w:t xml:space="preserve">calculating age at birth and age at vaccination in days using the century day code (CDC) format </w:t>
      </w:r>
      <w:r>
        <w:br w:type="page"/>
      </w:r>
    </w:p>
    <w:p w:rsidR="006E5FCB" w:rsidRPr="00BC03B3" w:rsidRDefault="006E5FCB" w:rsidP="006E5FCB">
      <w:pPr>
        <w:jc w:val="both"/>
      </w:pPr>
      <w:proofErr w:type="gramStart"/>
      <w:r w:rsidRPr="00BC03B3">
        <w:lastRenderedPageBreak/>
        <w:t>Supplementary table 1.</w:t>
      </w:r>
      <w:proofErr w:type="gramEnd"/>
      <w:r w:rsidRPr="00BC03B3">
        <w:t xml:space="preserve"> National Immunisation Schedule for infants (children up to 1 year of age) in India.</w:t>
      </w:r>
    </w:p>
    <w:p w:rsidR="006E5FCB" w:rsidRPr="00FB02FB" w:rsidRDefault="006E5FCB" w:rsidP="006E5FCB">
      <w:pPr>
        <w:jc w:val="both"/>
        <w:rPr>
          <w:sz w:val="20"/>
          <w:szCs w:val="20"/>
        </w:rPr>
      </w:pPr>
    </w:p>
    <w:tbl>
      <w:tblPr>
        <w:tblW w:w="9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23"/>
        <w:gridCol w:w="3801"/>
        <w:gridCol w:w="2397"/>
      </w:tblGrid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D615E">
              <w:rPr>
                <w:b/>
                <w:bCs/>
                <w:lang w:val="en-US"/>
              </w:rPr>
              <w:t>Vaccine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D615E">
              <w:rPr>
                <w:b/>
                <w:bCs/>
                <w:lang w:val="en-US"/>
              </w:rPr>
              <w:t>Due age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D615E">
              <w:rPr>
                <w:b/>
                <w:bCs/>
                <w:lang w:val="en-US"/>
              </w:rPr>
              <w:t>Maximum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BCG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birth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Till 1 year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Hepatitis-B (birth dose)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birth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Within 24 hours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OPV- 0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birth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Within first 15 days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OPV- 1, 2, 3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6, 10 &amp; 14 week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Till 5 years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vertAlign w:val="superscript"/>
                <w:lang w:val="en-US"/>
              </w:rPr>
            </w:pPr>
            <w:r w:rsidRPr="005D615E">
              <w:rPr>
                <w:bCs/>
                <w:lang w:val="en-US"/>
              </w:rPr>
              <w:t>Pentavalent - 1, 2, 3</w:t>
            </w:r>
            <w:r w:rsidRPr="005D615E">
              <w:rPr>
                <w:bCs/>
                <w:vertAlign w:val="superscript"/>
                <w:lang w:val="en-US"/>
              </w:rPr>
              <w:t>#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6, 10 &amp; 14 week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Till 1 year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Fractional IPV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6 &amp; 14 week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Till 1 year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Rotavirus*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6, 10 &amp; 14 week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Till 1 year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P</w:t>
            </w:r>
            <w:r>
              <w:rPr>
                <w:bCs/>
                <w:lang w:val="en-US"/>
              </w:rPr>
              <w:t xml:space="preserve">neumococcal </w:t>
            </w:r>
            <w:r w:rsidRPr="005D615E">
              <w:rPr>
                <w:bCs/>
                <w:lang w:val="en-US"/>
              </w:rPr>
              <w:t>V</w:t>
            </w:r>
            <w:r>
              <w:rPr>
                <w:bCs/>
                <w:lang w:val="en-US"/>
              </w:rPr>
              <w:t>accine</w:t>
            </w:r>
            <w:r w:rsidRPr="005D615E">
              <w:rPr>
                <w:bCs/>
                <w:lang w:val="en-US"/>
              </w:rPr>
              <w:t>*</w:t>
            </w:r>
          </w:p>
        </w:tc>
        <w:tc>
          <w:tcPr>
            <w:tcW w:w="3801" w:type="dxa"/>
            <w:shd w:val="clear" w:color="auto" w:fill="auto"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6 &amp; 14 weeks (booster at 9 months)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Till 1 year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Measles / Rubella (1</w:t>
            </w:r>
            <w:r w:rsidRPr="005D615E">
              <w:rPr>
                <w:bCs/>
                <w:vertAlign w:val="superscript"/>
                <w:lang w:val="en-US"/>
              </w:rPr>
              <w:t>st</w:t>
            </w:r>
            <w:r w:rsidRPr="005D615E">
              <w:rPr>
                <w:bCs/>
                <w:lang w:val="en-US"/>
              </w:rPr>
              <w:t xml:space="preserve"> dose)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9 months-12 month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5 years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Japanese Encephalitis –1*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9 months-12 month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15 years of age</w:t>
            </w:r>
          </w:p>
        </w:tc>
      </w:tr>
      <w:tr w:rsidR="006E5FCB" w:rsidRPr="00FB02FB" w:rsidTr="007768D7">
        <w:trPr>
          <w:trHeight w:val="383"/>
        </w:trPr>
        <w:tc>
          <w:tcPr>
            <w:tcW w:w="2923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bCs/>
                <w:lang w:val="en-US"/>
              </w:rPr>
            </w:pPr>
            <w:r w:rsidRPr="005D615E">
              <w:rPr>
                <w:bCs/>
                <w:lang w:val="en-US"/>
              </w:rPr>
              <w:t>Vitamin A (1</w:t>
            </w:r>
            <w:r w:rsidRPr="005D615E">
              <w:rPr>
                <w:bCs/>
                <w:vertAlign w:val="superscript"/>
                <w:lang w:val="en-US"/>
              </w:rPr>
              <w:t>st</w:t>
            </w:r>
            <w:r w:rsidRPr="005D615E">
              <w:rPr>
                <w:bCs/>
                <w:lang w:val="en-US"/>
              </w:rPr>
              <w:t xml:space="preserve"> dose)</w:t>
            </w:r>
          </w:p>
        </w:tc>
        <w:tc>
          <w:tcPr>
            <w:tcW w:w="3801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At 9 months</w:t>
            </w:r>
          </w:p>
        </w:tc>
        <w:tc>
          <w:tcPr>
            <w:tcW w:w="2397" w:type="dxa"/>
            <w:shd w:val="clear" w:color="auto" w:fill="auto"/>
            <w:hideMark/>
          </w:tcPr>
          <w:p w:rsidR="006E5FCB" w:rsidRPr="005D615E" w:rsidRDefault="006E5FCB" w:rsidP="007768D7">
            <w:pPr>
              <w:spacing w:line="480" w:lineRule="auto"/>
              <w:jc w:val="center"/>
              <w:rPr>
                <w:lang w:val="en-US"/>
              </w:rPr>
            </w:pPr>
            <w:r w:rsidRPr="005D615E">
              <w:rPr>
                <w:lang w:val="en-US"/>
              </w:rPr>
              <w:t>5 years of age</w:t>
            </w:r>
          </w:p>
        </w:tc>
      </w:tr>
    </w:tbl>
    <w:p w:rsidR="006E5FCB" w:rsidRPr="0026361A" w:rsidRDefault="006E5FCB" w:rsidP="006E5FCB">
      <w:r w:rsidRPr="0026361A">
        <w:t>* These vaccines are currently available in selected states of the country</w:t>
      </w:r>
    </w:p>
    <w:p w:rsidR="006E5FCB" w:rsidRPr="0026361A" w:rsidRDefault="006E5FCB" w:rsidP="006E5FCB">
      <w:r w:rsidRPr="0026361A">
        <w:t xml:space="preserve"># </w:t>
      </w:r>
      <w:r w:rsidRPr="0026361A">
        <w:rPr>
          <w:bCs/>
        </w:rPr>
        <w:t>(Diphtheria + Pertussis + Tetanus toxoid +</w:t>
      </w:r>
      <w:r>
        <w:rPr>
          <w:bCs/>
        </w:rPr>
        <w:t xml:space="preserve"> </w:t>
      </w:r>
      <w:r w:rsidRPr="0026361A">
        <w:rPr>
          <w:bCs/>
        </w:rPr>
        <w:t>Hepatitis B + Haemophilus influenza type B)</w:t>
      </w:r>
    </w:p>
    <w:p w:rsidR="006E5FCB" w:rsidRPr="00257C41" w:rsidRDefault="006E5FCB" w:rsidP="006E5FCB">
      <w:pPr>
        <w:jc w:val="both"/>
      </w:pPr>
      <w:r w:rsidRPr="0026361A">
        <w:br w:type="page"/>
      </w:r>
      <w:r w:rsidRPr="00257C41">
        <w:lastRenderedPageBreak/>
        <w:t>Supplementary table no 2. List of the explanatory variables and subgroups used in the analysis</w:t>
      </w:r>
    </w:p>
    <w:p w:rsidR="006E5FCB" w:rsidRPr="00A35909" w:rsidRDefault="006E5FCB" w:rsidP="006E5FCB"/>
    <w:tbl>
      <w:tblPr>
        <w:tblW w:w="95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9"/>
        <w:gridCol w:w="6102"/>
      </w:tblGrid>
      <w:tr w:rsidR="006E5FCB" w:rsidRPr="00DC27A9" w:rsidTr="007768D7">
        <w:trPr>
          <w:trHeight w:val="261"/>
          <w:jc w:val="center"/>
        </w:trPr>
        <w:tc>
          <w:tcPr>
            <w:tcW w:w="3409" w:type="dxa"/>
            <w:noWrap/>
            <w:hideMark/>
          </w:tcPr>
          <w:p w:rsidR="006E5FCB" w:rsidRPr="00A35909" w:rsidRDefault="006E5FCB" w:rsidP="007768D7">
            <w:pPr>
              <w:spacing w:line="360" w:lineRule="auto"/>
              <w:rPr>
                <w:b/>
                <w:lang w:val="en-US"/>
              </w:rPr>
            </w:pPr>
            <w:r w:rsidRPr="00A35909">
              <w:rPr>
                <w:b/>
                <w:lang w:val="en-US"/>
              </w:rPr>
              <w:t xml:space="preserve">Variable </w:t>
            </w:r>
          </w:p>
        </w:tc>
        <w:tc>
          <w:tcPr>
            <w:tcW w:w="6102" w:type="dxa"/>
            <w:noWrap/>
            <w:hideMark/>
          </w:tcPr>
          <w:p w:rsidR="006E5FCB" w:rsidRPr="00A35909" w:rsidRDefault="006E5FCB" w:rsidP="007768D7">
            <w:pPr>
              <w:spacing w:line="360" w:lineRule="auto"/>
              <w:jc w:val="center"/>
              <w:rPr>
                <w:b/>
                <w:lang w:val="en-US"/>
              </w:rPr>
            </w:pPr>
            <w:r w:rsidRPr="00A35909">
              <w:rPr>
                <w:b/>
                <w:lang w:val="en-US"/>
              </w:rPr>
              <w:t>Sub group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9511" w:type="dxa"/>
            <w:gridSpan w:val="2"/>
            <w:noWrap/>
            <w:hideMark/>
          </w:tcPr>
          <w:p w:rsidR="006E5FCB" w:rsidRPr="00A35909" w:rsidRDefault="006E5FCB" w:rsidP="007768D7">
            <w:pPr>
              <w:spacing w:line="360" w:lineRule="auto"/>
              <w:jc w:val="center"/>
              <w:rPr>
                <w:b/>
                <w:lang w:val="en-US"/>
              </w:rPr>
            </w:pPr>
            <w:r w:rsidRPr="00A35909">
              <w:rPr>
                <w:b/>
                <w:lang w:val="en-US"/>
              </w:rPr>
              <w:t>Socio</w:t>
            </w:r>
            <w:r>
              <w:rPr>
                <w:b/>
                <w:lang w:val="en-US"/>
              </w:rPr>
              <w:t>-demographic</w:t>
            </w:r>
            <w:r w:rsidRPr="00A35909">
              <w:rPr>
                <w:b/>
                <w:lang w:val="en-US"/>
              </w:rPr>
              <w:t xml:space="preserve"> characteristic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bookmarkStart w:id="0" w:name="_Hlk535223408"/>
            <w:r w:rsidRPr="00DC27A9">
              <w:rPr>
                <w:color w:val="000000"/>
                <w:lang w:eastAsia="en-IN" w:bidi="hi-IN"/>
              </w:rPr>
              <w:t xml:space="preserve">Religion </w:t>
            </w: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Hindu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Muslim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Others (Christians, Sikh, Buddhist/neo-Buddhist, Jain, Jewish, Parsi/Zoroastrian, no religion, Other (not defined))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 xml:space="preserve">Caste </w:t>
            </w: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Scheduled caste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Scheduled tribe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Other backward clas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bookmarkStart w:id="1" w:name="_Hlk520161069"/>
            <w:r w:rsidRPr="00DC27A9">
              <w:rPr>
                <w:color w:val="000000"/>
                <w:lang w:eastAsia="en-IN" w:bidi="hi-IN"/>
              </w:rPr>
              <w:t>Others (do not belong to Scheduled caste/Tribe and other backward castes)</w:t>
            </w:r>
            <w:bookmarkEnd w:id="1"/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t>Wealth quintile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Lowest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Second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Middle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Fourth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Highest</w:t>
            </w:r>
          </w:p>
        </w:tc>
      </w:tr>
      <w:bookmarkEnd w:id="0"/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t xml:space="preserve">Place of residence 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Urban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Rural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9511" w:type="dxa"/>
            <w:gridSpan w:val="2"/>
            <w:noWrap/>
            <w:hideMark/>
          </w:tcPr>
          <w:p w:rsidR="006E5FCB" w:rsidRPr="00A35909" w:rsidRDefault="006E5FCB" w:rsidP="007768D7">
            <w:pPr>
              <w:spacing w:line="360" w:lineRule="auto"/>
              <w:jc w:val="center"/>
              <w:rPr>
                <w:b/>
                <w:lang w:val="en-US"/>
              </w:rPr>
            </w:pPr>
            <w:r w:rsidRPr="00A35909">
              <w:rPr>
                <w:b/>
                <w:lang w:val="en-US"/>
              </w:rPr>
              <w:t xml:space="preserve">Maternal </w:t>
            </w:r>
            <w:r>
              <w:rPr>
                <w:b/>
                <w:lang w:val="en-US"/>
              </w:rPr>
              <w:t>and antenatal</w:t>
            </w:r>
            <w:r w:rsidRPr="00A35909">
              <w:rPr>
                <w:b/>
                <w:lang w:val="en-US"/>
              </w:rPr>
              <w:t xml:space="preserve"> characteristic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Maternal education</w:t>
            </w: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Higher (≥1</w:t>
            </w:r>
            <w:r>
              <w:rPr>
                <w:color w:val="000000"/>
                <w:lang w:eastAsia="en-IN" w:bidi="hi-IN"/>
              </w:rPr>
              <w:t>2</w:t>
            </w:r>
            <w:r w:rsidRPr="00DC27A9">
              <w:rPr>
                <w:color w:val="000000"/>
                <w:lang w:eastAsia="en-IN" w:bidi="hi-IN"/>
              </w:rPr>
              <w:t xml:space="preserve"> years of schooling)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Secondary (6-</w:t>
            </w:r>
            <w:r>
              <w:rPr>
                <w:color w:val="000000"/>
                <w:lang w:eastAsia="en-IN" w:bidi="hi-IN"/>
              </w:rPr>
              <w:t>12</w:t>
            </w:r>
            <w:r w:rsidRPr="00DC27A9">
              <w:rPr>
                <w:color w:val="000000"/>
                <w:lang w:eastAsia="en-IN" w:bidi="hi-IN"/>
              </w:rPr>
              <w:t xml:space="preserve"> years of schooling)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Primary (≤ 5 years of schooling)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None</w:t>
            </w:r>
            <w:r>
              <w:rPr>
                <w:color w:val="000000"/>
                <w:lang w:eastAsia="en-IN" w:bidi="hi-IN"/>
              </w:rPr>
              <w:t xml:space="preserve"> (No schooling)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Maternal age at first child birth (years)</w:t>
            </w: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&lt; 19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19 – 30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≥31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Antenatal visits to health facility</w:t>
            </w: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No ANC visit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1-3 visit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4-7 visit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color w:val="000000"/>
                <w:lang w:eastAsia="en-IN" w:bidi="hi-IN"/>
              </w:rPr>
              <w:t>≥8 visit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t>Financial assistance at the time of delivery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Ye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No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other had at least 1 tetanus toxoid during pregnancy with this child</w:t>
            </w:r>
          </w:p>
        </w:tc>
        <w:tc>
          <w:tcPr>
            <w:tcW w:w="6102" w:type="dxa"/>
            <w:noWrap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9511" w:type="dxa"/>
            <w:gridSpan w:val="2"/>
            <w:noWrap/>
            <w:hideMark/>
          </w:tcPr>
          <w:p w:rsidR="006E5FCB" w:rsidRPr="00A35909" w:rsidRDefault="006E5FCB" w:rsidP="007768D7">
            <w:pPr>
              <w:spacing w:line="360" w:lineRule="auto"/>
              <w:jc w:val="center"/>
              <w:rPr>
                <w:b/>
                <w:lang w:val="en-US"/>
              </w:rPr>
            </w:pPr>
            <w:r w:rsidRPr="00A35909">
              <w:rPr>
                <w:b/>
                <w:lang w:val="en-US"/>
              </w:rPr>
              <w:t>Child characteristic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t>Gender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Male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Female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t>Place of delivery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Home births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Private health facility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Public health facility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t xml:space="preserve">Birth weight 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&lt;2000 g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2000-2499 g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≥ 2500 g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 w:val="restart"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  <w:r w:rsidRPr="00DC27A9">
              <w:rPr>
                <w:lang w:val="en-US"/>
              </w:rPr>
              <w:lastRenderedPageBreak/>
              <w:t>Birth order</w:t>
            </w: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1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2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3</w:t>
            </w:r>
          </w:p>
        </w:tc>
      </w:tr>
      <w:tr w:rsidR="006E5FCB" w:rsidRPr="00DC27A9" w:rsidTr="007768D7">
        <w:trPr>
          <w:trHeight w:val="261"/>
          <w:jc w:val="center"/>
        </w:trPr>
        <w:tc>
          <w:tcPr>
            <w:tcW w:w="3409" w:type="dxa"/>
            <w:vMerge/>
            <w:noWrap/>
            <w:hideMark/>
          </w:tcPr>
          <w:p w:rsidR="006E5FCB" w:rsidRPr="00DC27A9" w:rsidRDefault="006E5FCB" w:rsidP="007768D7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02" w:type="dxa"/>
            <w:noWrap/>
            <w:hideMark/>
          </w:tcPr>
          <w:p w:rsidR="006E5FCB" w:rsidRPr="00DC27A9" w:rsidRDefault="006E5FCB" w:rsidP="007768D7">
            <w:pPr>
              <w:spacing w:line="360" w:lineRule="auto"/>
              <w:jc w:val="center"/>
              <w:rPr>
                <w:lang w:val="en-US"/>
              </w:rPr>
            </w:pPr>
            <w:r w:rsidRPr="00DC27A9">
              <w:rPr>
                <w:lang w:val="en-US"/>
              </w:rPr>
              <w:t>4 or more</w:t>
            </w:r>
          </w:p>
        </w:tc>
      </w:tr>
    </w:tbl>
    <w:p w:rsidR="006E5FCB" w:rsidRDefault="006E5FCB" w:rsidP="006E5FCB">
      <w:pPr>
        <w:rPr>
          <w:bCs/>
          <w:lang w:val="en-US"/>
        </w:rPr>
      </w:pPr>
      <w:r w:rsidRPr="00DC27A9">
        <w:rPr>
          <w:color w:val="000000"/>
          <w:lang w:eastAsia="en-IN" w:bidi="hi-IN"/>
        </w:rPr>
        <w:t>*Sub groups were</w:t>
      </w:r>
      <w:r w:rsidRPr="00DC27A9">
        <w:rPr>
          <w:bCs/>
          <w:lang w:val="en-US"/>
        </w:rPr>
        <w:t xml:space="preserve"> defined as per the National Family Health Survey (NFHS)-4 country </w:t>
      </w:r>
      <w:proofErr w:type="gramStart"/>
      <w:r w:rsidRPr="00DC27A9">
        <w:rPr>
          <w:bCs/>
          <w:lang w:val="en-US"/>
        </w:rPr>
        <w:t>report</w:t>
      </w:r>
      <w:proofErr w:type="gramEnd"/>
      <w:r w:rsidRPr="001F0A6E">
        <w:rPr>
          <w:bCs/>
          <w:lang w:val="en-US"/>
        </w:rPr>
        <w:t>, for other subgroups the definition used has been provided</w:t>
      </w:r>
    </w:p>
    <w:p w:rsidR="006E5FCB" w:rsidRPr="00257C41" w:rsidRDefault="006E5FCB" w:rsidP="006E5FCB">
      <w:pPr>
        <w:rPr>
          <w:lang w:val="en-US"/>
        </w:rPr>
      </w:pPr>
      <w:r>
        <w:rPr>
          <w:sz w:val="20"/>
          <w:szCs w:val="20"/>
          <w:lang w:val="en-US"/>
        </w:rPr>
        <w:br w:type="page"/>
      </w:r>
      <w:proofErr w:type="gramStart"/>
      <w:r w:rsidRPr="00257C41">
        <w:rPr>
          <w:bCs/>
          <w:lang w:val="en-US"/>
        </w:rPr>
        <w:lastRenderedPageBreak/>
        <w:t>Supplementary Box 1.</w:t>
      </w:r>
      <w:proofErr w:type="gramEnd"/>
      <w:r w:rsidRPr="00257C41">
        <w:rPr>
          <w:bCs/>
          <w:lang w:val="en-US"/>
        </w:rPr>
        <w:t xml:space="preserve"> Method of </w:t>
      </w:r>
      <w:r w:rsidRPr="00257C41">
        <w:t>calculating age at birth and age at vaccination in days using the century day code (CDC) format</w:t>
      </w:r>
    </w:p>
    <w:p w:rsidR="006E5FCB" w:rsidRDefault="006E5FCB" w:rsidP="006E5FCB">
      <w:pPr>
        <w:rPr>
          <w:bCs/>
          <w:lang w:val="en-US"/>
        </w:rPr>
      </w:pPr>
    </w:p>
    <w:p w:rsidR="006E5FCB" w:rsidRDefault="006E5FCB" w:rsidP="006E5FCB">
      <w:pPr>
        <w:rPr>
          <w:bCs/>
          <w:lang w:val="en-US"/>
        </w:rPr>
      </w:pPr>
      <w:r w:rsidRPr="002D07A8">
        <w:rPr>
          <w:bCs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margin-left:0;margin-top:.55pt;width:470.4pt;height:3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" filled="f" strokecolor="black [3213]">
            <v:path arrowok="t"/>
            <v:textbox>
              <w:txbxContent>
                <w:p w:rsidR="006E5FCB" w:rsidRDefault="006E5FCB" w:rsidP="006E5FCB">
                  <w:pPr>
                    <w:spacing w:line="480" w:lineRule="auto"/>
                  </w:pPr>
                  <w:r>
                    <w:t>Year of birth *365.25 = year of birth in days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>Month of birth *30.45 = month of birth in days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>Date of birth = date of birth in days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 xml:space="preserve">Age at birth (CDC) = (year of birth in days + month of birth in days +date of birth in days) 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 xml:space="preserve">Year of vaccination for a given vaccine dose*365.25 = year of vaccination in days 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>Month of vaccination for a given vaccine dose*30.45 = month of vaccination in days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>Date of vaccination for a given vaccine dose = date of vaccination in days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>Age at vaccination for a given vaccine dose (CDC) = (year of vaccination in days + month of vaccination in days +date of vaccination in days)</w:t>
                  </w:r>
                </w:p>
                <w:p w:rsidR="006E5FCB" w:rsidRDefault="006E5FCB" w:rsidP="006E5FCB">
                  <w:pPr>
                    <w:spacing w:line="480" w:lineRule="auto"/>
                  </w:pPr>
                  <w:r>
                    <w:t xml:space="preserve">Age in days at vaccination for a given vaccine dose = </w:t>
                  </w: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  <w:r w:rsidRPr="00253FB8">
                    <w:rPr>
                      <w:b/>
                    </w:rPr>
                    <w:t>Age at vaccination for a given vaccine dose - Age at birth</w:t>
                  </w: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  <w:p w:rsidR="006E5FCB" w:rsidRPr="00253FB8" w:rsidRDefault="006E5FCB" w:rsidP="006E5FCB">
                  <w:pPr>
                    <w:spacing w:line="480" w:lineRule="auto"/>
                    <w:jc w:val="center"/>
                    <w:rPr>
                      <w:b/>
                    </w:rPr>
                  </w:pPr>
                </w:p>
              </w:txbxContent>
            </v:textbox>
          </v:shape>
        </w:pict>
      </w:r>
    </w:p>
    <w:p w:rsidR="006E5FCB" w:rsidRDefault="006E5FCB" w:rsidP="006E5FCB">
      <w:pPr>
        <w:rPr>
          <w:bCs/>
          <w:lang w:val="en-US"/>
        </w:rPr>
      </w:pPr>
    </w:p>
    <w:p w:rsidR="006E5FCB" w:rsidRPr="00C30E76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Pr="001A142C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>
      <w:pPr>
        <w:rPr>
          <w:lang w:val="en-US"/>
        </w:rPr>
      </w:pPr>
    </w:p>
    <w:p w:rsidR="006E5FCB" w:rsidRDefault="006E5FCB" w:rsidP="006E5FCB"/>
    <w:p w:rsidR="006E5FCB" w:rsidRPr="00DB21DF" w:rsidRDefault="006E5FCB" w:rsidP="006E5FCB">
      <w:pPr>
        <w:spacing w:line="360" w:lineRule="auto"/>
        <w:jc w:val="both"/>
        <w:rPr>
          <w:lang w:val="en-US"/>
        </w:rPr>
      </w:pPr>
    </w:p>
    <w:p w:rsidR="00CA1DBF" w:rsidRDefault="00CA1DBF"/>
    <w:sectPr w:rsidR="00CA1DBF" w:rsidSect="00CF189F">
      <w:footerReference w:type="default" r:id="rId4"/>
      <w:pgSz w:w="11906" w:h="16838"/>
      <w:pgMar w:top="1440" w:right="1440" w:bottom="1440" w:left="1440" w:header="708" w:footer="708" w:gutter="0"/>
      <w:pgNumType w:start="3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06217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189F" w:rsidRDefault="006E5FC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F189F" w:rsidRDefault="006E5FCB" w:rsidP="00B0481A">
    <w:pPr>
      <w:pStyle w:val="Footer"/>
      <w:pBdr>
        <w:top w:val="single" w:sz="4" w:space="1" w:color="D9D9D9" w:themeColor="background1" w:themeShade="D9"/>
      </w:pBd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E5FCB"/>
    <w:rsid w:val="00005716"/>
    <w:rsid w:val="00022DC2"/>
    <w:rsid w:val="000356C3"/>
    <w:rsid w:val="00037EDF"/>
    <w:rsid w:val="00076912"/>
    <w:rsid w:val="00091A12"/>
    <w:rsid w:val="00091ED0"/>
    <w:rsid w:val="00133AF3"/>
    <w:rsid w:val="00135214"/>
    <w:rsid w:val="0014730C"/>
    <w:rsid w:val="00156AEE"/>
    <w:rsid w:val="00160A56"/>
    <w:rsid w:val="00190D43"/>
    <w:rsid w:val="001E6AF7"/>
    <w:rsid w:val="00212250"/>
    <w:rsid w:val="00215969"/>
    <w:rsid w:val="002166B8"/>
    <w:rsid w:val="00267311"/>
    <w:rsid w:val="002700B0"/>
    <w:rsid w:val="00283780"/>
    <w:rsid w:val="00283B7B"/>
    <w:rsid w:val="002D0E4D"/>
    <w:rsid w:val="002D510F"/>
    <w:rsid w:val="002F5E14"/>
    <w:rsid w:val="00306D3E"/>
    <w:rsid w:val="00311CAC"/>
    <w:rsid w:val="00323DFF"/>
    <w:rsid w:val="0033136D"/>
    <w:rsid w:val="003314B7"/>
    <w:rsid w:val="00336CEF"/>
    <w:rsid w:val="00344224"/>
    <w:rsid w:val="00386C64"/>
    <w:rsid w:val="003F784F"/>
    <w:rsid w:val="00403C20"/>
    <w:rsid w:val="00404B7B"/>
    <w:rsid w:val="00416250"/>
    <w:rsid w:val="00417013"/>
    <w:rsid w:val="0042543B"/>
    <w:rsid w:val="00443300"/>
    <w:rsid w:val="00443DF0"/>
    <w:rsid w:val="00450426"/>
    <w:rsid w:val="00457F31"/>
    <w:rsid w:val="004853EB"/>
    <w:rsid w:val="004B3D23"/>
    <w:rsid w:val="004C3604"/>
    <w:rsid w:val="004C3C02"/>
    <w:rsid w:val="004C4C29"/>
    <w:rsid w:val="00551971"/>
    <w:rsid w:val="005530B3"/>
    <w:rsid w:val="00584618"/>
    <w:rsid w:val="00587A8B"/>
    <w:rsid w:val="005E3113"/>
    <w:rsid w:val="00603234"/>
    <w:rsid w:val="00682F02"/>
    <w:rsid w:val="00684D11"/>
    <w:rsid w:val="006E5FCB"/>
    <w:rsid w:val="007013C5"/>
    <w:rsid w:val="007638DB"/>
    <w:rsid w:val="00786664"/>
    <w:rsid w:val="0078778C"/>
    <w:rsid w:val="007B544D"/>
    <w:rsid w:val="007C4B21"/>
    <w:rsid w:val="00846476"/>
    <w:rsid w:val="008568B9"/>
    <w:rsid w:val="008610ED"/>
    <w:rsid w:val="00870944"/>
    <w:rsid w:val="00894867"/>
    <w:rsid w:val="008D383C"/>
    <w:rsid w:val="008F1225"/>
    <w:rsid w:val="0091647B"/>
    <w:rsid w:val="00932DF1"/>
    <w:rsid w:val="00943B25"/>
    <w:rsid w:val="00A040DC"/>
    <w:rsid w:val="00A22AF9"/>
    <w:rsid w:val="00A34D17"/>
    <w:rsid w:val="00A463CF"/>
    <w:rsid w:val="00A80D38"/>
    <w:rsid w:val="00A935D2"/>
    <w:rsid w:val="00B01030"/>
    <w:rsid w:val="00B05D2B"/>
    <w:rsid w:val="00B151C8"/>
    <w:rsid w:val="00B50C61"/>
    <w:rsid w:val="00B5271A"/>
    <w:rsid w:val="00B7172F"/>
    <w:rsid w:val="00B8593E"/>
    <w:rsid w:val="00BA014F"/>
    <w:rsid w:val="00BD0917"/>
    <w:rsid w:val="00C06839"/>
    <w:rsid w:val="00C61278"/>
    <w:rsid w:val="00C705E1"/>
    <w:rsid w:val="00C9611E"/>
    <w:rsid w:val="00CA1DBF"/>
    <w:rsid w:val="00CB70B8"/>
    <w:rsid w:val="00CC572D"/>
    <w:rsid w:val="00CD1878"/>
    <w:rsid w:val="00CE01F9"/>
    <w:rsid w:val="00CF2C24"/>
    <w:rsid w:val="00D03FA1"/>
    <w:rsid w:val="00D67906"/>
    <w:rsid w:val="00E32D4A"/>
    <w:rsid w:val="00E4485F"/>
    <w:rsid w:val="00E52B8B"/>
    <w:rsid w:val="00E557F2"/>
    <w:rsid w:val="00E72E8F"/>
    <w:rsid w:val="00E860C9"/>
    <w:rsid w:val="00E868F8"/>
    <w:rsid w:val="00EC07A3"/>
    <w:rsid w:val="00F13C9A"/>
    <w:rsid w:val="00F57C50"/>
    <w:rsid w:val="00FE0E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6E5FCB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Mangal"/>
      <w:sz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5FCB"/>
  </w:style>
  <w:style w:type="character" w:customStyle="1" w:styleId="FooterChar1">
    <w:name w:val="Footer Char1"/>
    <w:link w:val="Footer"/>
    <w:uiPriority w:val="99"/>
    <w:rsid w:val="006E5FCB"/>
    <w:rPr>
      <w:rFonts w:ascii="Times New Roman" w:eastAsia="Calibri" w:hAnsi="Times New Roman" w:cs="Mangal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5</Words>
  <Characters>2370</Characters>
  <Application>Microsoft Office Word</Application>
  <DocSecurity>0</DocSecurity>
  <Lines>19</Lines>
  <Paragraphs>5</Paragraphs>
  <ScaleCrop>false</ScaleCrop>
  <Company>Microsoft</Company>
  <LinksUpToDate>false</LinksUpToDate>
  <CharactersWithSpaces>2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918</dc:creator>
  <cp:lastModifiedBy>0014918</cp:lastModifiedBy>
  <cp:revision>1</cp:revision>
  <dcterms:created xsi:type="dcterms:W3CDTF">2019-03-20T13:05:00Z</dcterms:created>
  <dcterms:modified xsi:type="dcterms:W3CDTF">2019-03-20T13:05:00Z</dcterms:modified>
</cp:coreProperties>
</file>